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261" w:rsidRPr="00985739" w:rsidRDefault="00490027" w:rsidP="00490027">
      <w:pPr>
        <w:spacing w:line="240" w:lineRule="auto"/>
        <w:rPr>
          <w:rFonts w:ascii="Arial Narrow" w:hAnsi="Arial Narrow" w:cs="Times New Roman"/>
          <w:color w:val="000000" w:themeColor="text1"/>
          <w:sz w:val="20"/>
          <w:szCs w:val="20"/>
          <w:lang w:val="en-US"/>
        </w:rPr>
      </w:pPr>
      <w:r w:rsidRPr="00985739">
        <w:rPr>
          <w:rFonts w:ascii="Arial Narrow" w:hAnsi="Arial Narrow" w:cs="Times New Roman"/>
          <w:b/>
          <w:color w:val="000000" w:themeColor="text1"/>
          <w:sz w:val="20"/>
          <w:szCs w:val="20"/>
          <w:lang w:val="en-US"/>
        </w:rPr>
        <w:t xml:space="preserve">Table S1: </w:t>
      </w:r>
      <w:r w:rsidRPr="00985739">
        <w:rPr>
          <w:rFonts w:ascii="Arial Narrow" w:hAnsi="Arial Narrow" w:cs="Times New Roman"/>
          <w:color w:val="000000" w:themeColor="text1"/>
          <w:sz w:val="20"/>
          <w:szCs w:val="20"/>
          <w:lang w:val="en-US"/>
        </w:rPr>
        <w:t>M</w:t>
      </w:r>
      <w:r w:rsidR="00D87B9C" w:rsidRPr="00985739">
        <w:rPr>
          <w:rFonts w:ascii="Arial Narrow" w:hAnsi="Arial Narrow" w:cs="Times New Roman"/>
          <w:color w:val="000000" w:themeColor="text1"/>
          <w:sz w:val="20"/>
          <w:szCs w:val="20"/>
          <w:lang w:val="en-US"/>
        </w:rPr>
        <w:t xml:space="preserve">easures included in </w:t>
      </w:r>
      <w:r w:rsidR="00CE7FE0" w:rsidRPr="00985739">
        <w:rPr>
          <w:rFonts w:ascii="Arial Narrow" w:hAnsi="Arial Narrow" w:cs="Times New Roman"/>
          <w:color w:val="000000" w:themeColor="text1"/>
          <w:sz w:val="20"/>
          <w:szCs w:val="20"/>
          <w:lang w:val="en-US"/>
        </w:rPr>
        <w:t xml:space="preserve">the CARE </w:t>
      </w:r>
      <w:r w:rsidR="006668BD" w:rsidRPr="00985739">
        <w:rPr>
          <w:rFonts w:ascii="Arial Narrow" w:hAnsi="Arial Narrow" w:cs="Times New Roman"/>
          <w:color w:val="000000" w:themeColor="text1"/>
          <w:sz w:val="20"/>
          <w:szCs w:val="20"/>
          <w:lang w:val="en-US"/>
        </w:rPr>
        <w:t>assessment m</w:t>
      </w:r>
      <w:r w:rsidR="00CE7FE0" w:rsidRPr="00985739">
        <w:rPr>
          <w:rFonts w:ascii="Arial Narrow" w:hAnsi="Arial Narrow" w:cs="Times New Roman"/>
          <w:color w:val="000000" w:themeColor="text1"/>
          <w:sz w:val="20"/>
          <w:szCs w:val="20"/>
          <w:lang w:val="en-US"/>
        </w:rPr>
        <w:t>odel</w:t>
      </w:r>
      <w:r w:rsidRPr="00985739">
        <w:rPr>
          <w:rFonts w:ascii="Arial Narrow" w:hAnsi="Arial Narrow" w:cs="Times New Roman"/>
          <w:color w:val="000000" w:themeColor="text1"/>
          <w:sz w:val="20"/>
          <w:szCs w:val="20"/>
          <w:lang w:val="en-US"/>
        </w:rPr>
        <w:t xml:space="preserve"> for children entering OOHC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5"/>
        <w:gridCol w:w="4561"/>
        <w:gridCol w:w="1276"/>
        <w:gridCol w:w="1276"/>
      </w:tblGrid>
      <w:tr w:rsidR="00985739" w:rsidRPr="00985739" w:rsidTr="006E195C"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:rsidR="00582261" w:rsidRPr="00985739" w:rsidRDefault="00490027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>Measures</w:t>
            </w:r>
          </w:p>
        </w:tc>
        <w:tc>
          <w:tcPr>
            <w:tcW w:w="4561" w:type="dxa"/>
            <w:tcBorders>
              <w:top w:val="single" w:sz="4" w:space="0" w:color="auto"/>
              <w:bottom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>Pre-assess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195C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 xml:space="preserve">Assessment </w:t>
            </w:r>
          </w:p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>day</w:t>
            </w:r>
          </w:p>
        </w:tc>
      </w:tr>
      <w:tr w:rsidR="00985739" w:rsidRPr="00985739" w:rsidTr="006E195C">
        <w:tc>
          <w:tcPr>
            <w:tcW w:w="2805" w:type="dxa"/>
            <w:tcBorders>
              <w:top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61" w:type="dxa"/>
            <w:tcBorders>
              <w:top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bookmarkStart w:id="0" w:name="_GoBack"/>
        <w:bookmarkEnd w:id="0"/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>Psychicatric</w:t>
            </w:r>
            <w:proofErr w:type="spellEnd"/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 xml:space="preserve"> diagnosis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he Development and Well-Being Assessment (DAWBA 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 xml:space="preserve">Interviews, questionnaire and rating </w:t>
            </w:r>
            <w:proofErr w:type="spellStart"/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echiniques</w:t>
            </w:r>
            <w:proofErr w:type="spellEnd"/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 xml:space="preserve"> to assess psychiatric diagnoses in children with children, parents and teachers as informants, ages 2-17 years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>Trauma symptoms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Child and Adolescent Trauma Screen (CATS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 xml:space="preserve">Screening questionnaire for post-traumatic stress symptoms 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rauma Symptom Checklist for Young Children (TSCYC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Standardized broad trauma measure for young children, ages 3-12 years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rauma symptom Checklist for Children (TSCC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Standardized broad trauma measure for children, ages 10-17 years.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Checklist for psychosocial stressors / potentially traumatic events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Checklist based on the diagnostic classification systems DC: 0-5 and ICD-10.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>Attachment and parent child relationship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Reactive Attachment and Disinhibited Social Engagement Disorder Assessment (RADA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Semi structured interview for assessing the symptoms of Reactive attachment disorder and disinhibited social engagement disorder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he Crowell procedure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An assessment tool used to assess parent-child relationship (adapted for the current purpose)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b/>
                <w:color w:val="000000" w:themeColor="text1"/>
                <w:sz w:val="20"/>
                <w:szCs w:val="20"/>
                <w:lang w:val="en-US"/>
              </w:rPr>
              <w:t>Sensory functioning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est of Sensory Functioning in Infants (TSFI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est to identify infants with sensory integrative dysfunction, for children from 4 to 18 months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Behavior Rating Inventory of Executive Functioning (BRIEF) 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Executive functions in children, ages 5-18 years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b/>
                <w:color w:val="000000" w:themeColor="text1"/>
                <w:sz w:val="20"/>
                <w:szCs w:val="20"/>
                <w:lang w:val="en-US"/>
              </w:rPr>
              <w:t>Cognitive ability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Wechsler Preschool And Primary Scale of Intelligence (WPPSI-IV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est for measuring cognitive ability, 2-7 years.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Wechsler Intelligence Scale for Children, fourth edition (WISC-IV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Test for measuring cognitive ability, ages 6-16 years.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rPr>
                <w:rFonts w:ascii="Arial Narrow" w:hAnsi="Arial Narrow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b/>
                <w:color w:val="000000" w:themeColor="text1"/>
                <w:sz w:val="20"/>
                <w:szCs w:val="20"/>
                <w:lang w:val="en-US"/>
              </w:rPr>
              <w:t>Additional measures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tabs>
                <w:tab w:val="left" w:pos="3962"/>
              </w:tabs>
              <w:spacing w:line="360" w:lineRule="auto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Alarm Distress Baby Scale (ADBS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Measures social withdrawal in infants, ages 0-2 years</w:t>
            </w:r>
          </w:p>
          <w:p w:rsidR="00582261" w:rsidRPr="00985739" w:rsidRDefault="00582261" w:rsidP="00E770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</w:tcPr>
          <w:p w:rsidR="00582261" w:rsidRPr="00985739" w:rsidRDefault="00582261" w:rsidP="00E7708E">
            <w:pPr>
              <w:spacing w:line="360" w:lineRule="auto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Toronto Alexithymia Scale (TAS – 29)</w:t>
            </w:r>
          </w:p>
        </w:tc>
        <w:tc>
          <w:tcPr>
            <w:tcW w:w="4561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Self-administered questionnaire that measures difficulties with describing and identifying feelings, ages 16+</w:t>
            </w: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85739" w:rsidRPr="00985739" w:rsidTr="006E195C">
        <w:tc>
          <w:tcPr>
            <w:tcW w:w="2805" w:type="dxa"/>
            <w:tcBorders>
              <w:bottom w:val="single" w:sz="4" w:space="0" w:color="auto"/>
            </w:tcBorders>
          </w:tcPr>
          <w:p w:rsidR="00582261" w:rsidRPr="00985739" w:rsidRDefault="00582261" w:rsidP="00E7708E">
            <w:pPr>
              <w:spacing w:line="360" w:lineRule="auto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Screen for violence risk (V-RISK-10)</w:t>
            </w:r>
          </w:p>
        </w:tc>
        <w:tc>
          <w:tcPr>
            <w:tcW w:w="4561" w:type="dxa"/>
            <w:tcBorders>
              <w:bottom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10-item brief screen for violence risk, ages 16+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82261" w:rsidRPr="00985739" w:rsidRDefault="00582261" w:rsidP="00E7708E">
            <w:pPr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  <w:r w:rsidRPr="00985739"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</w:tbl>
    <w:p w:rsidR="000D0808" w:rsidRPr="00985739" w:rsidRDefault="006E195C" w:rsidP="00490027">
      <w:pPr>
        <w:spacing w:line="360" w:lineRule="auto"/>
        <w:rPr>
          <w:color w:val="000000" w:themeColor="text1"/>
          <w:sz w:val="24"/>
          <w:szCs w:val="24"/>
          <w:lang w:val="en-US"/>
        </w:rPr>
      </w:pPr>
      <w:r w:rsidRPr="00985739">
        <w:rPr>
          <w:color w:val="000000" w:themeColor="text1"/>
          <w:sz w:val="24"/>
          <w:szCs w:val="24"/>
          <w:lang w:val="en-US"/>
        </w:rPr>
        <w:t xml:space="preserve"> </w:t>
      </w:r>
    </w:p>
    <w:p w:rsidR="00BF12AF" w:rsidRPr="00985739" w:rsidRDefault="00985739">
      <w:pPr>
        <w:rPr>
          <w:color w:val="000000" w:themeColor="text1"/>
          <w:lang w:val="en-US"/>
        </w:rPr>
      </w:pPr>
    </w:p>
    <w:sectPr w:rsidR="00BF12AF" w:rsidRPr="00985739" w:rsidSect="00985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80B9B"/>
    <w:multiLevelType w:val="hybridMultilevel"/>
    <w:tmpl w:val="3CE6D6AC"/>
    <w:lvl w:ilvl="0" w:tplc="4732C56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643EB2"/>
    <w:multiLevelType w:val="hybridMultilevel"/>
    <w:tmpl w:val="F3661F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pzpet7sessve5fv752d2ss9tesr0ssad0&quot;&gt;MCH_EndNote Library&lt;record-ids&gt;&lt;item&gt;610&lt;/item&gt;&lt;item&gt;611&lt;/item&gt;&lt;item&gt;612&lt;/item&gt;&lt;item&gt;613&lt;/item&gt;&lt;item&gt;614&lt;/item&gt;&lt;item&gt;615&lt;/item&gt;&lt;item&gt;616&lt;/item&gt;&lt;item&gt;617&lt;/item&gt;&lt;item&gt;620&lt;/item&gt;&lt;item&gt;621&lt;/item&gt;&lt;item&gt;622&lt;/item&gt;&lt;item&gt;623&lt;/item&gt;&lt;item&gt;625&lt;/item&gt;&lt;item&gt;626&lt;/item&gt;&lt;item&gt;627&lt;/item&gt;&lt;/record-ids&gt;&lt;/item&gt;&lt;/Libraries&gt;"/>
  </w:docVars>
  <w:rsids>
    <w:rsidRoot w:val="00F27489"/>
    <w:rsid w:val="000B57B5"/>
    <w:rsid w:val="000D0808"/>
    <w:rsid w:val="002F277E"/>
    <w:rsid w:val="0046008D"/>
    <w:rsid w:val="00490027"/>
    <w:rsid w:val="00490A0F"/>
    <w:rsid w:val="00582261"/>
    <w:rsid w:val="006125CF"/>
    <w:rsid w:val="00647E17"/>
    <w:rsid w:val="006668BD"/>
    <w:rsid w:val="006C4BEE"/>
    <w:rsid w:val="006E195C"/>
    <w:rsid w:val="006E19CF"/>
    <w:rsid w:val="0075406D"/>
    <w:rsid w:val="007D2872"/>
    <w:rsid w:val="00922CEC"/>
    <w:rsid w:val="00985739"/>
    <w:rsid w:val="009B153D"/>
    <w:rsid w:val="009B17FE"/>
    <w:rsid w:val="00B04BE6"/>
    <w:rsid w:val="00B0524A"/>
    <w:rsid w:val="00B24691"/>
    <w:rsid w:val="00BD3FF0"/>
    <w:rsid w:val="00CE7FE0"/>
    <w:rsid w:val="00D17752"/>
    <w:rsid w:val="00D87B9C"/>
    <w:rsid w:val="00EC1A48"/>
    <w:rsid w:val="00F27489"/>
    <w:rsid w:val="00F7369F"/>
    <w:rsid w:val="00FF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472095-7C1A-4D7C-9B03-2DC9453CA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74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4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4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48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27489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B153D"/>
    <w:pPr>
      <w:ind w:left="720"/>
      <w:contextualSpacing/>
    </w:pPr>
    <w:rPr>
      <w:rFonts w:ascii="Times New Roman" w:hAnsi="Times New Roman" w:cs="Times New Roman"/>
      <w:color w:val="000000" w:themeColor="text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153D"/>
    <w:rPr>
      <w:rFonts w:ascii="Times New Roman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9B153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. Haune Skorstad</dc:creator>
  <cp:keywords/>
  <dc:description/>
  <cp:lastModifiedBy>Reshma Velan</cp:lastModifiedBy>
  <cp:revision>6</cp:revision>
  <dcterms:created xsi:type="dcterms:W3CDTF">2022-07-27T15:55:00Z</dcterms:created>
  <dcterms:modified xsi:type="dcterms:W3CDTF">2023-10-06T09:22:00Z</dcterms:modified>
</cp:coreProperties>
</file>